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F29" w:rsidRPr="00C3761B" w:rsidRDefault="00A84445" w:rsidP="00A84445">
      <w:pPr>
        <w:jc w:val="center"/>
        <w:rPr>
          <w:rFonts w:ascii="Arial" w:hAnsi="Arial" w:cs="Arial"/>
          <w:b/>
          <w:sz w:val="16"/>
          <w:szCs w:val="16"/>
        </w:rPr>
      </w:pPr>
      <w:r w:rsidRPr="00C3761B">
        <w:rPr>
          <w:rFonts w:ascii="Arial" w:hAnsi="Arial" w:cs="Arial" w:hint="eastAsia"/>
          <w:b/>
          <w:sz w:val="16"/>
          <w:szCs w:val="16"/>
        </w:rPr>
        <w:t>Supplement</w:t>
      </w:r>
    </w:p>
    <w:p w:rsidR="00A84445" w:rsidRPr="00C3761B" w:rsidRDefault="00A84445" w:rsidP="00A84445">
      <w:pPr>
        <w:jc w:val="center"/>
        <w:rPr>
          <w:rFonts w:ascii="Arial" w:hAnsi="Arial" w:cs="Arial"/>
          <w:b/>
          <w:sz w:val="16"/>
          <w:szCs w:val="16"/>
        </w:rPr>
      </w:pP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Protection against doxorubicin-related cardiotoxicity by jaceosidin involves Sirt1 signaling pathway</w:t>
      </w: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 xml:space="preserve">Yuzhou Liu*, Liying Zhou* ,Binbin Du*, Yuan Liu, Junhui Xing, Sen Guo, Ling Li, Hongrui Chen </w:t>
      </w: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Department of Cardiology, The First Affiliated Hospital of Zhengzhou University, Zhengzhou, Henan 450052, P.R. China</w:t>
      </w: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Running title: Jaceosidin against injury</w:t>
      </w: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</w:p>
    <w:p w:rsidR="00A84445" w:rsidRPr="00C3761B" w:rsidRDefault="00A84445" w:rsidP="00A84445">
      <w:pPr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*These authors contributed equally to this work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 xml:space="preserve">Corresponding author: 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Yuzhou Liu,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Department of Cardiology, The First Affiliated Hospital of Zhengzhou University, 1 Jianshe East Road, Zhengzhou, Henan 450052, P.R. China. E-mail: 35507370@qq.com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>Hongrui Chen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t xml:space="preserve">Department of Cardiology, The First Affiliated Hospital of Zhengzhou University, 1 Jianshe East Road, Zhengzhou, Henan 450052, P.R. China. E-mail: </w:t>
      </w:r>
      <w:hyperlink r:id="rId7" w:history="1">
        <w:r w:rsidRPr="00C3761B">
          <w:rPr>
            <w:rStyle w:val="a5"/>
            <w:rFonts w:ascii="Arial" w:hAnsi="Arial" w:cs="Arial"/>
            <w:color w:val="auto"/>
            <w:sz w:val="16"/>
            <w:szCs w:val="16"/>
          </w:rPr>
          <w:t>chruiga@163.com</w:t>
        </w:r>
      </w:hyperlink>
    </w:p>
    <w:p w:rsidR="00A84445" w:rsidRPr="00C3761B" w:rsidRDefault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br w:type="page"/>
      </w:r>
    </w:p>
    <w:p w:rsidR="00A84445" w:rsidRPr="00C3761B" w:rsidRDefault="00A84445" w:rsidP="00A84445">
      <w:pPr>
        <w:widowControl/>
        <w:jc w:val="center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64332963">
            <wp:extent cx="4669437" cy="2423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09" cy="2423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b/>
          <w:sz w:val="16"/>
          <w:szCs w:val="16"/>
        </w:rPr>
      </w:pPr>
      <w:r w:rsidRPr="00C3761B">
        <w:rPr>
          <w:rFonts w:ascii="Arial" w:hAnsi="Arial" w:cs="Arial"/>
          <w:b/>
          <w:sz w:val="16"/>
          <w:szCs w:val="16"/>
        </w:rPr>
        <w:t>Figure S1 Unedited and uncropped western blot images of Figure 6A-B and Figure 6D.</w:t>
      </w:r>
    </w:p>
    <w:p w:rsidR="003C060B" w:rsidRPr="00C3761B" w:rsidRDefault="003C060B" w:rsidP="00A84445">
      <w:pPr>
        <w:widowControl/>
        <w:jc w:val="left"/>
        <w:rPr>
          <w:rFonts w:ascii="Arial" w:hAnsi="Arial" w:cs="Arial"/>
          <w:sz w:val="16"/>
          <w:szCs w:val="16"/>
        </w:rPr>
      </w:pPr>
    </w:p>
    <w:p w:rsidR="003C060B" w:rsidRPr="00C3761B" w:rsidRDefault="003C060B" w:rsidP="00A84445">
      <w:pPr>
        <w:widowControl/>
        <w:jc w:val="left"/>
        <w:rPr>
          <w:rFonts w:ascii="Arial" w:hAnsi="Arial" w:cs="Arial"/>
          <w:sz w:val="16"/>
          <w:szCs w:val="16"/>
        </w:rPr>
      </w:pPr>
    </w:p>
    <w:p w:rsidR="003C060B" w:rsidRPr="00C3761B" w:rsidRDefault="003C060B" w:rsidP="006F777C">
      <w:pPr>
        <w:widowControl/>
        <w:jc w:val="center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10C9F849">
            <wp:extent cx="3791364" cy="1635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52" cy="1644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C060B" w:rsidRPr="00C3761B" w:rsidRDefault="003C060B" w:rsidP="003C060B">
      <w:pPr>
        <w:autoSpaceDE w:val="0"/>
        <w:autoSpaceDN w:val="0"/>
        <w:adjustRightInd w:val="0"/>
        <w:rPr>
          <w:rFonts w:ascii="Arial" w:hAnsi="Arial" w:cs="Arial"/>
          <w:b/>
          <w:sz w:val="16"/>
          <w:szCs w:val="16"/>
        </w:rPr>
      </w:pPr>
      <w:r w:rsidRPr="00C3761B">
        <w:rPr>
          <w:rFonts w:ascii="Arial" w:hAnsi="Arial" w:cs="Arial"/>
          <w:b/>
          <w:sz w:val="16"/>
          <w:szCs w:val="16"/>
        </w:rPr>
        <w:t>Figure S2 The level of serum ALT, AST and creatinine (A-C). Mice were orally administered jaceosidin (4 mg/kg) daily for 7 days (n=6 for each group). Data are shown as means±SEM. C</w:t>
      </w:r>
      <w:r w:rsidRPr="00C3761B">
        <w:rPr>
          <w:rFonts w:ascii="Arial" w:eastAsia="宋体" w:hAnsi="Arial" w:cs="Arial"/>
          <w:b/>
          <w:sz w:val="16"/>
          <w:szCs w:val="16"/>
        </w:rPr>
        <w:t>omparisons were</w:t>
      </w:r>
      <w:r w:rsidRPr="00C3761B">
        <w:rPr>
          <w:rFonts w:ascii="Arial" w:hAnsi="Arial" w:cs="Arial"/>
          <w:b/>
          <w:sz w:val="16"/>
          <w:szCs w:val="16"/>
        </w:rPr>
        <w:t xml:space="preserve"> performed using </w:t>
      </w:r>
      <w:r w:rsidRPr="00C3761B">
        <w:rPr>
          <w:rFonts w:ascii="Arial" w:eastAsia="宋体" w:hAnsi="Arial" w:cs="Arial"/>
          <w:b/>
          <w:sz w:val="16"/>
          <w:szCs w:val="16"/>
        </w:rPr>
        <w:t>two</w:t>
      </w:r>
      <w:r w:rsidRPr="00C3761B">
        <w:rPr>
          <w:rFonts w:ascii="Arial" w:hAnsi="Arial" w:cs="Arial"/>
          <w:b/>
          <w:sz w:val="16"/>
          <w:szCs w:val="16"/>
        </w:rPr>
        <w:t xml:space="preserve">-tailed Student's t tests. </w:t>
      </w:r>
    </w:p>
    <w:p w:rsidR="00A84445" w:rsidRPr="00C3761B" w:rsidRDefault="00A84445" w:rsidP="00A84445">
      <w:pPr>
        <w:widowControl/>
        <w:jc w:val="left"/>
        <w:rPr>
          <w:rFonts w:ascii="Arial" w:hAnsi="Arial" w:cs="Arial"/>
          <w:sz w:val="16"/>
          <w:szCs w:val="16"/>
        </w:rPr>
      </w:pPr>
      <w:r w:rsidRPr="00C3761B">
        <w:rPr>
          <w:rFonts w:ascii="Arial" w:hAnsi="Arial" w:cs="Arial"/>
          <w:sz w:val="16"/>
          <w:szCs w:val="16"/>
        </w:rPr>
        <w:br w:type="page"/>
      </w:r>
    </w:p>
    <w:p w:rsidR="00A84445" w:rsidRPr="00C3761B" w:rsidRDefault="00A84445" w:rsidP="00A84445">
      <w:pPr>
        <w:jc w:val="center"/>
      </w:pPr>
    </w:p>
    <w:sectPr w:rsidR="00A84445" w:rsidRPr="00C37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51AA" w:rsidRDefault="004E51AA" w:rsidP="00A84445">
      <w:r>
        <w:separator/>
      </w:r>
    </w:p>
  </w:endnote>
  <w:endnote w:type="continuationSeparator" w:id="0">
    <w:p w:rsidR="004E51AA" w:rsidRDefault="004E51AA" w:rsidP="00A84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51AA" w:rsidRDefault="004E51AA" w:rsidP="00A84445">
      <w:r>
        <w:separator/>
      </w:r>
    </w:p>
  </w:footnote>
  <w:footnote w:type="continuationSeparator" w:id="0">
    <w:p w:rsidR="004E51AA" w:rsidRDefault="004E51AA" w:rsidP="00A84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B8A"/>
    <w:rsid w:val="001C5F29"/>
    <w:rsid w:val="003C060B"/>
    <w:rsid w:val="004E51AA"/>
    <w:rsid w:val="00557CB9"/>
    <w:rsid w:val="006F777C"/>
    <w:rsid w:val="00A84445"/>
    <w:rsid w:val="00B30B8A"/>
    <w:rsid w:val="00BF2958"/>
    <w:rsid w:val="00C3761B"/>
    <w:rsid w:val="00F4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5D5623-1359-4C2D-89B2-1D8039AF1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4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445"/>
    <w:rPr>
      <w:sz w:val="18"/>
      <w:szCs w:val="18"/>
    </w:rPr>
  </w:style>
  <w:style w:type="character" w:styleId="a5">
    <w:name w:val="Hyperlink"/>
    <w:basedOn w:val="a0"/>
    <w:uiPriority w:val="99"/>
    <w:unhideWhenUsed/>
    <w:rsid w:val="00A844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hruiga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F9DD2-18C4-4F36-8CA6-126BC7FFC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g</dc:creator>
  <cp:keywords/>
  <dc:description/>
  <cp:lastModifiedBy>mzg</cp:lastModifiedBy>
  <cp:revision>7</cp:revision>
  <dcterms:created xsi:type="dcterms:W3CDTF">2021-05-21T08:53:00Z</dcterms:created>
  <dcterms:modified xsi:type="dcterms:W3CDTF">2021-07-18T04:48:00Z</dcterms:modified>
</cp:coreProperties>
</file>